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7B4C6" w14:textId="3111EB7E" w:rsidR="00E3560A" w:rsidRDefault="00F16233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2 – Supplementary table 2</w:t>
      </w:r>
    </w:p>
    <w:p w14:paraId="44149FF9" w14:textId="77777777" w:rsidR="00E3560A" w:rsidRDefault="00E3560A">
      <w:pPr>
        <w:rPr>
          <w:b/>
          <w:sz w:val="28"/>
          <w:szCs w:val="28"/>
          <w:lang w:val="en-GB"/>
        </w:rPr>
      </w:pPr>
    </w:p>
    <w:p w14:paraId="100F3A89" w14:textId="476A6979" w:rsidR="00E3560A" w:rsidRPr="001B1EDA" w:rsidRDefault="00E3560A">
      <w:pPr>
        <w:rPr>
          <w:b/>
          <w:sz w:val="28"/>
          <w:szCs w:val="28"/>
          <w:lang w:val="en-GB"/>
        </w:rPr>
      </w:pPr>
      <w:r w:rsidRPr="00E3560A">
        <w:rPr>
          <w:b/>
          <w:sz w:val="24"/>
          <w:szCs w:val="24"/>
          <w:lang w:val="en-GB"/>
        </w:rPr>
        <w:t>ACR20</w:t>
      </w:r>
      <w:r w:rsidR="007B53FC">
        <w:rPr>
          <w:b/>
          <w:sz w:val="24"/>
          <w:szCs w:val="24"/>
          <w:lang w:val="en-GB"/>
        </w:rPr>
        <w:t xml:space="preserve"> analysis</w:t>
      </w:r>
      <w:r w:rsidRPr="00E3560A">
        <w:rPr>
          <w:b/>
          <w:sz w:val="24"/>
          <w:szCs w:val="24"/>
          <w:lang w:val="en-GB"/>
        </w:rPr>
        <w:t>, omitting all ‘DMARD-naïve’ trials</w:t>
      </w:r>
      <w:r w:rsidR="00841C0D">
        <w:rPr>
          <w:b/>
          <w:sz w:val="24"/>
          <w:szCs w:val="24"/>
          <w:lang w:val="en-GB"/>
        </w:rPr>
        <w:t xml:space="preserve"> (ACR20-M</w:t>
      </w:r>
      <w:r w:rsidR="00AF5739">
        <w:rPr>
          <w:b/>
          <w:sz w:val="24"/>
          <w:szCs w:val="24"/>
          <w:lang w:val="en-GB"/>
        </w:rPr>
        <w:t>odified</w:t>
      </w:r>
      <w:r w:rsidR="00841C0D">
        <w:rPr>
          <w:b/>
          <w:sz w:val="24"/>
          <w:szCs w:val="24"/>
          <w:lang w:val="en-GB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6"/>
        <w:gridCol w:w="649"/>
        <w:gridCol w:w="924"/>
        <w:gridCol w:w="2096"/>
        <w:gridCol w:w="1330"/>
        <w:gridCol w:w="495"/>
        <w:gridCol w:w="1222"/>
      </w:tblGrid>
      <w:tr w:rsidR="0095226C" w:rsidRPr="004214E3" w14:paraId="7E13F491" w14:textId="77777777" w:rsidTr="00C30B96">
        <w:trPr>
          <w:trHeight w:val="558"/>
        </w:trPr>
        <w:tc>
          <w:tcPr>
            <w:tcW w:w="0" w:type="auto"/>
            <w:gridSpan w:val="7"/>
            <w:tcBorders>
              <w:bottom w:val="single" w:sz="12" w:space="0" w:color="auto"/>
            </w:tcBorders>
            <w:vAlign w:val="center"/>
          </w:tcPr>
          <w:p w14:paraId="21CE2FFE" w14:textId="15D7CEAD" w:rsidR="0095226C" w:rsidRPr="0095226C" w:rsidRDefault="0095226C" w:rsidP="008B6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</w:pPr>
            <w:r w:rsidRPr="0095226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  <w:t xml:space="preserve">Trial </w:t>
            </w:r>
            <w:r w:rsidR="008B6EB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  <w:t>eligibility criteria</w:t>
            </w:r>
          </w:p>
        </w:tc>
      </w:tr>
      <w:tr w:rsidR="00FF0EBF" w:rsidRPr="004214E3" w14:paraId="06449E58" w14:textId="77777777" w:rsidTr="00C30B96">
        <w:trPr>
          <w:trHeight w:hRule="exact" w:val="284"/>
        </w:trPr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9A61F3" w14:textId="1BCEC472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: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C8A1B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rial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B1E0C" w14:textId="77777777" w:rsidR="00FF0EBF" w:rsidRPr="004214E3" w:rsidRDefault="00FF0EBF" w:rsidP="00752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CB650" w14:textId="781B7CF7" w:rsidR="00FF0EBF" w:rsidRPr="00B828C8" w:rsidRDefault="00FF0EBF" w:rsidP="00B82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Verdana" w:hAnsi="Verdana"/>
                <w:bCs/>
                <w:lang w:val="en-GB"/>
              </w:rPr>
              <w:t>τ</w:t>
            </w:r>
            <w:r>
              <w:rPr>
                <w:rFonts w:ascii="Verdana" w:hAnsi="Verdana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AC997" w14:textId="57BFF89B" w:rsidR="00FF0EBF" w:rsidRPr="004214E3" w:rsidRDefault="00C909B4" w:rsidP="00FF0E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  <w:r w:rsidR="00FF0EBF"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-</w:t>
            </w:r>
            <w:r w:rsidR="00FF0E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interaction</w:t>
            </w:r>
          </w:p>
        </w:tc>
      </w:tr>
      <w:tr w:rsidR="00FF0EBF" w:rsidRPr="004214E3" w14:paraId="43E51FCD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17B4C72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066EA" w14:textId="7592710E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15690">
              <w:t>5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5E8ED02" w14:textId="25E2C9EB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33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.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133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.74</w:t>
            </w:r>
            <w:r w:rsidR="004F5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t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1335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.9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942EF" w14:textId="420DD8DB" w:rsidR="00FF0EBF" w:rsidRPr="004214E3" w:rsidRDefault="00031732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9C988" w14:textId="659F0882" w:rsidR="00FF0EBF" w:rsidRPr="004214E3" w:rsidRDefault="00FF0EBF" w:rsidP="00E57D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</w:tr>
      <w:tr w:rsidR="00FF0EBF" w:rsidRPr="004214E3" w14:paraId="780B7B84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801DA8E" w14:textId="1B83115B" w:rsidR="00FF0EBF" w:rsidRPr="004214E3" w:rsidRDefault="00CB2516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DMARD</w:t>
            </w:r>
            <w:r w:rsidR="00531C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Hist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A66AF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7B20D09" w14:textId="7777777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AD45C" w14:textId="54BB92DF" w:rsidR="00FF0EBF" w:rsidRPr="004214E3" w:rsidRDefault="00031732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188D7" w14:textId="4C73EFA5" w:rsidR="00FF0EBF" w:rsidRPr="004214E3" w:rsidRDefault="00031732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5</w:t>
            </w:r>
          </w:p>
        </w:tc>
      </w:tr>
      <w:tr w:rsidR="00FF0EBF" w:rsidRPr="004214E3" w14:paraId="0D617BB2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B8E67DE" w14:textId="74CCFB50" w:rsidR="00FF0EBF" w:rsidRPr="004214E3" w:rsidRDefault="00FF0EBF" w:rsidP="00F130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DMARD-Naï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3A5A9" w14:textId="66B23915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15690"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5672188" w14:textId="302B5295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E2FC8" w14:textId="7B92416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BC92D" w14:textId="28F28983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15F7D5F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FD325EA" w14:textId="77777777" w:rsidR="00FF0EBF" w:rsidRPr="004214E3" w:rsidRDefault="00FF0EBF" w:rsidP="007A57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DMAR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-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28270" w14:textId="10A624E9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15690">
              <w:t>4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2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260"/>
            </w:tblGrid>
            <w:tr w:rsidR="00FF0EBF" w:rsidRPr="00F910C0" w14:paraId="4B749B46" w14:textId="77777777" w:rsidTr="00C30B96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2C460" w14:textId="3F7AEA56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37(3.75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09)</w:t>
                  </w:r>
                </w:p>
              </w:tc>
            </w:tr>
          </w:tbl>
          <w:p w14:paraId="6832C30C" w14:textId="74753B24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1A4AF" w14:textId="4060EBEF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7BB0B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0B1A591D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7598053" w14:textId="05D3A055" w:rsidR="00FF0EBF" w:rsidRPr="004214E3" w:rsidRDefault="00E3344C" w:rsidP="007A57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T</w:t>
            </w:r>
            <w:r w:rsidR="00FF0EB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-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CCFB0" w14:textId="24A9F77F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15690">
              <w:t>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563384A5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F6931" w14:textId="724DF3B4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93 (2.51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6.13)</w:t>
                  </w:r>
                </w:p>
              </w:tc>
            </w:tr>
          </w:tbl>
          <w:p w14:paraId="5DD85D1D" w14:textId="2B62024E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91AFE" w14:textId="20ED0FDC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D6CF8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BBCAA7C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CD95A0C" w14:textId="72DF7C18" w:rsidR="00FF0EBF" w:rsidRPr="004214E3" w:rsidRDefault="00C30B96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cs</w:t>
            </w:r>
            <w:r w:rsidR="00FF0EBF"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DMARD</w:t>
            </w:r>
            <w:proofErr w:type="spellEnd"/>
            <w:r w:rsidR="00FF0EBF"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Handling at Randomi</w:t>
            </w:r>
            <w:r w:rsidR="00FF0E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s</w:t>
            </w:r>
            <w:r w:rsidR="00FF0EBF"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02DCB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9C97766" w14:textId="7777777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44259" w14:textId="7A36E2AC" w:rsidR="00FF0EBF" w:rsidRPr="00136997" w:rsidRDefault="00031732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8</w:t>
            </w:r>
          </w:p>
          <w:p w14:paraId="50F655CD" w14:textId="2DB1A6C1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A5889" w14:textId="02A6274E" w:rsidR="00FF0EBF" w:rsidRPr="00770BA3" w:rsidRDefault="00031732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4</w:t>
            </w:r>
          </w:p>
          <w:p w14:paraId="154679D5" w14:textId="2D6636E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BD35D77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26EBDB4" w14:textId="2A16610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ive</w:t>
            </w:r>
          </w:p>
        </w:tc>
        <w:tc>
          <w:tcPr>
            <w:tcW w:w="0" w:type="auto"/>
            <w:shd w:val="clear" w:color="auto" w:fill="auto"/>
            <w:noWrap/>
          </w:tcPr>
          <w:p w14:paraId="0D705592" w14:textId="63335AA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98F77D7" w14:textId="16526050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5369D" w14:textId="01A16D80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D181F" w14:textId="4CF582A2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6DF9613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AA11BC6" w14:textId="34866343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Using</w:t>
            </w:r>
          </w:p>
        </w:tc>
        <w:tc>
          <w:tcPr>
            <w:tcW w:w="0" w:type="auto"/>
            <w:shd w:val="clear" w:color="auto" w:fill="auto"/>
            <w:noWrap/>
          </w:tcPr>
          <w:p w14:paraId="71B35178" w14:textId="4429B6FF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5595643C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F8244" w14:textId="7D685959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34 (3.19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91)</w:t>
                  </w:r>
                </w:p>
              </w:tc>
            </w:tr>
          </w:tbl>
          <w:p w14:paraId="074960EF" w14:textId="435F3A7C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85983" w14:textId="5EF34A09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2EC245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106EF02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F06E239" w14:textId="6D91C12E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ntinued</w:t>
            </w:r>
          </w:p>
        </w:tc>
        <w:tc>
          <w:tcPr>
            <w:tcW w:w="0" w:type="auto"/>
            <w:shd w:val="clear" w:color="auto" w:fill="auto"/>
            <w:noWrap/>
          </w:tcPr>
          <w:p w14:paraId="56217FF8" w14:textId="0F5E37EC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2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260"/>
            </w:tblGrid>
            <w:tr w:rsidR="00FF0EBF" w:rsidRPr="00F910C0" w14:paraId="7B7D4A22" w14:textId="77777777" w:rsidTr="00C30B96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4F7A5" w14:textId="43D19BAD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43 (2.51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4.67)</w:t>
                  </w:r>
                </w:p>
              </w:tc>
            </w:tr>
          </w:tbl>
          <w:p w14:paraId="5E373013" w14:textId="3799303D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3C20B9" w14:textId="6E32E528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00830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110B4393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0978A9E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iscontinued</w:t>
            </w:r>
          </w:p>
        </w:tc>
        <w:tc>
          <w:tcPr>
            <w:tcW w:w="0" w:type="auto"/>
            <w:shd w:val="clear" w:color="auto" w:fill="auto"/>
            <w:noWrap/>
          </w:tcPr>
          <w:p w14:paraId="50AD819A" w14:textId="2C93FFB3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6D7EB0BE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B126D" w14:textId="5BC2C835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62 (3.82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60)</w:t>
                  </w:r>
                </w:p>
              </w:tc>
            </w:tr>
          </w:tbl>
          <w:p w14:paraId="2B51BF40" w14:textId="545AD2A3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2B211" w14:textId="34E446D3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642BE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747156E0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82C1BFE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</w:tcPr>
          <w:p w14:paraId="4F3AC4F3" w14:textId="44C53AE3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626C258B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0E207" w14:textId="18ECD62E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89 (2.37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0.02)</w:t>
                  </w:r>
                </w:p>
              </w:tc>
            </w:tr>
          </w:tbl>
          <w:p w14:paraId="1CA28ADA" w14:textId="7A2AA543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5883E" w14:textId="5DD21801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86B19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19D8317E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B1EC371" w14:textId="3018360C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TX Handling at Rando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s</w:t>
            </w: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3C8777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B25A9A8" w14:textId="7777777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EADF1" w14:textId="40903D1D" w:rsidR="00FF0EBF" w:rsidRPr="00136997" w:rsidRDefault="00031732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4</w:t>
            </w:r>
          </w:p>
          <w:p w14:paraId="6EEA9288" w14:textId="3806B1FA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748D9" w14:textId="7E48DB14" w:rsidR="00FF0EBF" w:rsidRPr="00770BA3" w:rsidRDefault="00031732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</w:t>
            </w:r>
          </w:p>
          <w:p w14:paraId="38045907" w14:textId="028532D8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528A592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6B7CDFB" w14:textId="192CCFE4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ive</w:t>
            </w:r>
          </w:p>
        </w:tc>
        <w:tc>
          <w:tcPr>
            <w:tcW w:w="0" w:type="auto"/>
            <w:shd w:val="clear" w:color="auto" w:fill="auto"/>
            <w:noWrap/>
          </w:tcPr>
          <w:p w14:paraId="7465ED66" w14:textId="1A996FF6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5514C62" w14:textId="46561A4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EBF57D" w14:textId="3BC6995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5847D" w14:textId="7F8F6946" w:rsidR="00FF0EBF" w:rsidRPr="00E57239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1EB8CF6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2CBB7A2" w14:textId="10C26542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Using</w:t>
            </w:r>
          </w:p>
        </w:tc>
        <w:tc>
          <w:tcPr>
            <w:tcW w:w="0" w:type="auto"/>
            <w:shd w:val="clear" w:color="auto" w:fill="auto"/>
            <w:noWrap/>
          </w:tcPr>
          <w:p w14:paraId="7C50989D" w14:textId="74EF8229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4307EA79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46E4B" w14:textId="6F7DA390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9.43 (4.58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9.42)</w:t>
                  </w:r>
                </w:p>
              </w:tc>
            </w:tr>
          </w:tbl>
          <w:p w14:paraId="3AFBCC47" w14:textId="00B55DC2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D88267" w14:textId="56DD4721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F959D" w14:textId="77777777" w:rsidR="00FF0EBF" w:rsidRPr="00E57239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D67606D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5EF8159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ntinued</w:t>
            </w:r>
          </w:p>
        </w:tc>
        <w:tc>
          <w:tcPr>
            <w:tcW w:w="0" w:type="auto"/>
            <w:shd w:val="clear" w:color="auto" w:fill="auto"/>
            <w:noWrap/>
          </w:tcPr>
          <w:p w14:paraId="2041ED41" w14:textId="236145A0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255E3BCD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8A713" w14:textId="00CF76B0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93 (3.39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4.55)</w:t>
                  </w:r>
                </w:p>
              </w:tc>
            </w:tr>
          </w:tbl>
          <w:p w14:paraId="1C3799C0" w14:textId="3D96A989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22B00" w14:textId="1E09FEE8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86716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0B42766E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1EB2098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iscontinued</w:t>
            </w:r>
          </w:p>
        </w:tc>
        <w:tc>
          <w:tcPr>
            <w:tcW w:w="0" w:type="auto"/>
            <w:shd w:val="clear" w:color="auto" w:fill="auto"/>
            <w:noWrap/>
          </w:tcPr>
          <w:p w14:paraId="144E5D62" w14:textId="65B8BFCC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14FD249D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FF66A" w14:textId="1E4D0839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5.58 (4.00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7.80)</w:t>
                  </w:r>
                </w:p>
              </w:tc>
            </w:tr>
          </w:tbl>
          <w:p w14:paraId="1D613D3D" w14:textId="604697FB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70F53" w14:textId="022B24BB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3A58B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633BEA21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5E5EF4F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</w:tcPr>
          <w:p w14:paraId="511A68B7" w14:textId="7BA2E98B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D30051A" w14:textId="6BE24F33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0A15E" w14:textId="38C1D830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B74C7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0490713E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C91ED27" w14:textId="4F83D7F0" w:rsidR="00FF0EBF" w:rsidRPr="004214E3" w:rsidRDefault="00E3344C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T</w:t>
            </w:r>
            <w:r w:rsidR="00FF0EBF"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Handling at Randomi</w:t>
            </w:r>
            <w:r w:rsidR="00FF0E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s</w:t>
            </w:r>
            <w:r w:rsidR="00FF0EBF"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4399A1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D6992A0" w14:textId="7777777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2F6BB" w14:textId="29363C66" w:rsidR="00FF0EBF" w:rsidRPr="00136997" w:rsidRDefault="00031732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  <w:p w14:paraId="762AD57F" w14:textId="190B23B8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2DFD7" w14:textId="748653B9" w:rsidR="00FF0EBF" w:rsidRPr="00770BA3" w:rsidRDefault="00031732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2</w:t>
            </w:r>
          </w:p>
          <w:p w14:paraId="644D4D04" w14:textId="140A1922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32DCA37B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0DE4F72" w14:textId="5C734906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A9F8E" w14:textId="33E6840A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4A797F7F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26495" w14:textId="3D9475F4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07 (3.05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42)</w:t>
                  </w:r>
                </w:p>
              </w:tc>
            </w:tr>
          </w:tbl>
          <w:p w14:paraId="55E7EDF1" w14:textId="2F9AE613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00AD8" w14:textId="6EBC2CEA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CCE792" w14:textId="77777777" w:rsidR="00FF0EBF" w:rsidRPr="00E57239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A6FAAC0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1E457B8" w14:textId="5617BCB3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Us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5D795" w14:textId="2D6447EE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668D3C37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57B05" w14:textId="1053D43F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97 (3.77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6.54)</w:t>
                  </w:r>
                </w:p>
              </w:tc>
            </w:tr>
          </w:tbl>
          <w:p w14:paraId="7B2C2945" w14:textId="689A8823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383A78" w14:textId="4D494506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805B4" w14:textId="77777777" w:rsidR="00FF0EBF" w:rsidRPr="00E57239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383B15C4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4550262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ntinu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93F8B" w14:textId="7B283632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1179E72" w14:textId="2898F5EF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66B48" w14:textId="3AC82134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E8A43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5C465C5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DBEC98F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iscontinu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7461F" w14:textId="50B419F8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6B73E5B5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0E0FC" w14:textId="1D716259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05 (3.09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31)</w:t>
                  </w:r>
                </w:p>
              </w:tc>
            </w:tr>
          </w:tbl>
          <w:p w14:paraId="6859DE90" w14:textId="679C0646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C2934" w14:textId="09E6A471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5A97F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6109A21D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5DF0210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EE772" w14:textId="28551809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7E74C08E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510DC" w14:textId="42CFC871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22 (2.97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99)</w:t>
                  </w:r>
                </w:p>
              </w:tc>
            </w:tr>
          </w:tbl>
          <w:p w14:paraId="7EE1CCC3" w14:textId="2B1D3F98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95891" w14:textId="4754A599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772BD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61B12B0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99D0A20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ax Disease Dur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at Incl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A546E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3A5BB87" w14:textId="7777777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4D721" w14:textId="250E1843" w:rsidR="00FF0EBF" w:rsidRPr="00136997" w:rsidRDefault="00031732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0</w:t>
            </w:r>
          </w:p>
          <w:p w14:paraId="48181364" w14:textId="12204657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CCC00" w14:textId="27DE22F6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70B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0007</w:t>
            </w:r>
          </w:p>
        </w:tc>
      </w:tr>
      <w:tr w:rsidR="00FF0EBF" w:rsidRPr="004214E3" w14:paraId="79B4561C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7A8B8FC" w14:textId="77777777" w:rsidR="00FF0EBF" w:rsidRPr="004214E3" w:rsidRDefault="00FF0EBF" w:rsidP="00435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arly Arthritis (≤2yea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D8D97" w14:textId="6387DC0C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EBD9F04" w14:textId="48B0FC7B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A2907" w14:textId="389FE656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4E3CF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142069E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6586F2E" w14:textId="7D23357B" w:rsidR="00FF0EBF" w:rsidRPr="004214E3" w:rsidRDefault="005B235E" w:rsidP="00F32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DE6B1" w14:textId="6E119CD6" w:rsidR="00FF0EBF" w:rsidRPr="004214E3" w:rsidRDefault="00FF0EBF" w:rsidP="00F32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0790A0B6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AAD22" w14:textId="717A4F28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88 (3.44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4.39)</w:t>
                  </w:r>
                </w:p>
              </w:tc>
            </w:tr>
          </w:tbl>
          <w:p w14:paraId="7F77E9DE" w14:textId="252D5ABB" w:rsidR="00FF0EBF" w:rsidRPr="004214E3" w:rsidRDefault="00FF0EBF" w:rsidP="00F32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3D41F" w14:textId="626C6F51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D8772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ABE2214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D04ABF3" w14:textId="77777777" w:rsidR="00FF0EBF" w:rsidRPr="004214E3" w:rsidRDefault="00FF0EBF" w:rsidP="00F32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stablished Arthritis (&gt;2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546DE" w14:textId="34BAADD6" w:rsidR="00FF0EBF" w:rsidRPr="004214E3" w:rsidRDefault="00FF0EBF" w:rsidP="00F32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3D0507AE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C78DA" w14:textId="17D699CA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8.60 (5.92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2.50)</w:t>
                  </w:r>
                </w:p>
              </w:tc>
            </w:tr>
          </w:tbl>
          <w:p w14:paraId="17BC9854" w14:textId="342E9677" w:rsidR="00FF0EBF" w:rsidRPr="004214E3" w:rsidRDefault="00FF0EBF" w:rsidP="00F32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C94A6" w14:textId="4FE305F6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F7EBD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DC57F0C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B2E3832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in CR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at Incl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2EDBB0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BAEBCCA" w14:textId="7777777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B803C" w14:textId="1CDF584F" w:rsidR="00FF0EBF" w:rsidRPr="00136997" w:rsidRDefault="00031732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4</w:t>
            </w:r>
          </w:p>
          <w:p w14:paraId="198D60A9" w14:textId="63EB3E7B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A8C14" w14:textId="536B34DE" w:rsidR="00FF0EBF" w:rsidRPr="00770BA3" w:rsidRDefault="00031732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6</w:t>
            </w:r>
          </w:p>
          <w:p w14:paraId="5FC1ED9D" w14:textId="2389C7B4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1519B9C8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CA7AF20" w14:textId="21370E2D" w:rsidR="00FF0EBF" w:rsidRPr="004214E3" w:rsidRDefault="00A86590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.</w:t>
            </w:r>
            <w:r w:rsidR="00FF0EBF"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- 7mg/L or more</w:t>
            </w:r>
          </w:p>
        </w:tc>
        <w:tc>
          <w:tcPr>
            <w:tcW w:w="0" w:type="auto"/>
            <w:shd w:val="clear" w:color="auto" w:fill="auto"/>
            <w:noWrap/>
          </w:tcPr>
          <w:p w14:paraId="17F62835" w14:textId="6C9190F4" w:rsidR="00FF0EBF" w:rsidRPr="004214E3" w:rsidRDefault="00FF0EBF" w:rsidP="00133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80B43">
              <w:t>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490C58C4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AE267" w14:textId="2A7426EB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21 (2.34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4.40)</w:t>
                  </w:r>
                </w:p>
              </w:tc>
            </w:tr>
          </w:tbl>
          <w:p w14:paraId="59713AF7" w14:textId="2E56B09C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FFB08" w14:textId="3DD44AFA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E51EC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6277C20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6F8E8A1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 mg/L or more</w:t>
            </w:r>
          </w:p>
        </w:tc>
        <w:tc>
          <w:tcPr>
            <w:tcW w:w="0" w:type="auto"/>
            <w:shd w:val="clear" w:color="auto" w:fill="auto"/>
            <w:noWrap/>
          </w:tcPr>
          <w:p w14:paraId="66011A17" w14:textId="2772D59B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80B43">
              <w:t>1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59D2515C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CF510" w14:textId="0D50EC4B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19 (3.37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20)</w:t>
                  </w:r>
                </w:p>
              </w:tc>
            </w:tr>
          </w:tbl>
          <w:p w14:paraId="5352C7A2" w14:textId="0D1AA6F9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1858B" w14:textId="6FDF9799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CEA5C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10E90DEB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3D1B403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 mg/L or more</w:t>
            </w:r>
          </w:p>
        </w:tc>
        <w:tc>
          <w:tcPr>
            <w:tcW w:w="0" w:type="auto"/>
            <w:shd w:val="clear" w:color="auto" w:fill="auto"/>
            <w:noWrap/>
          </w:tcPr>
          <w:p w14:paraId="5EF3BDE4" w14:textId="7B79639C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80B43">
              <w:t>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212D776C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39E52" w14:textId="472EC7A8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5.33 (3.86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7.37)</w:t>
                  </w:r>
                </w:p>
              </w:tc>
            </w:tr>
          </w:tbl>
          <w:p w14:paraId="47C8B5C2" w14:textId="7247D844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1BCD3" w14:textId="5EE1939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5D354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7A0ACAC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7C7A006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 mg/L or more</w:t>
            </w:r>
          </w:p>
        </w:tc>
        <w:tc>
          <w:tcPr>
            <w:tcW w:w="0" w:type="auto"/>
            <w:shd w:val="clear" w:color="auto" w:fill="auto"/>
            <w:noWrap/>
          </w:tcPr>
          <w:p w14:paraId="2052F41A" w14:textId="7AEF62BC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80B43">
              <w:t>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5F0C5FAF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5D6C0" w14:textId="006B4200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5.79 (4.11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8.15)</w:t>
                  </w:r>
                </w:p>
              </w:tc>
            </w:tr>
          </w:tbl>
          <w:p w14:paraId="296B4ED5" w14:textId="4ACF1474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BFC80" w14:textId="75D20165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27A0B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6C4B69BC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A0D108E" w14:textId="3220C387" w:rsidR="00FF0EBF" w:rsidRPr="004214E3" w:rsidRDefault="00FF0EBF" w:rsidP="00952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</w:t>
            </w: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</w:t>
            </w: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riteri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</w:t>
            </w: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ported</w:t>
            </w:r>
          </w:p>
        </w:tc>
        <w:tc>
          <w:tcPr>
            <w:tcW w:w="0" w:type="auto"/>
            <w:shd w:val="clear" w:color="auto" w:fill="auto"/>
            <w:noWrap/>
          </w:tcPr>
          <w:p w14:paraId="62412220" w14:textId="4CABCB4B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80B43"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7C2A78DB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CC9E6" w14:textId="144D26D7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63 (2.61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04)</w:t>
                  </w:r>
                </w:p>
              </w:tc>
            </w:tr>
          </w:tbl>
          <w:p w14:paraId="77C72048" w14:textId="705C6F00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E5142" w14:textId="6C4A0EFD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0286A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5056961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4243B79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Serolo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0A5345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0294E64" w14:textId="7777777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0667D" w14:textId="442789A2" w:rsidR="00FF0EBF" w:rsidRPr="00136997" w:rsidRDefault="00031732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  <w:p w14:paraId="3BB12161" w14:textId="13FC60B1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9BFFB" w14:textId="45524E1E" w:rsidR="00FF0EBF" w:rsidRPr="00770BA3" w:rsidRDefault="00031732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7</w:t>
            </w:r>
          </w:p>
          <w:p w14:paraId="155A51EB" w14:textId="2FBD6DF8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4BFA099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BA8933D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</w:tcPr>
          <w:p w14:paraId="0D2585AC" w14:textId="50FB979C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C0C69">
              <w:t>5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514B6184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D4E22" w14:textId="660F9E31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35 (3.75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05)</w:t>
                  </w:r>
                </w:p>
              </w:tc>
            </w:tr>
          </w:tbl>
          <w:p w14:paraId="7385CA5C" w14:textId="693E8816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11212" w14:textId="5EADF3CC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F370D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305C34FE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680F43C" w14:textId="77777777" w:rsidR="00FF0EBF" w:rsidRPr="004214E3" w:rsidRDefault="00FF0EBF" w:rsidP="00274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nly Seropositive</w:t>
            </w:r>
          </w:p>
        </w:tc>
        <w:tc>
          <w:tcPr>
            <w:tcW w:w="0" w:type="auto"/>
            <w:shd w:val="clear" w:color="auto" w:fill="auto"/>
            <w:noWrap/>
          </w:tcPr>
          <w:p w14:paraId="2C2675CB" w14:textId="5EF42325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C0C69"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303F1F20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C463B" w14:textId="7CC13F36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80 (2.08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6.94)</w:t>
                  </w:r>
                </w:p>
              </w:tc>
            </w:tr>
          </w:tbl>
          <w:p w14:paraId="5A81B7F9" w14:textId="73C9BA7C" w:rsidR="00FF0EBF" w:rsidRPr="004214E3" w:rsidRDefault="00FF0EBF" w:rsidP="00F72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BB362" w14:textId="7C861DED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D8DF8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7BEA9B36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C69BC34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Only </w:t>
            </w:r>
            <w:proofErr w:type="spellStart"/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eronegati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5F65FF1D" w14:textId="56F53CB9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BC0C69"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6F8EEC6" w14:textId="58A92773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D09B4" w14:textId="1CE8FEFF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A2E2E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F5A8698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251543C" w14:textId="77777777" w:rsidR="00FF0EBF" w:rsidRPr="001D65BE" w:rsidRDefault="00FF0EBF" w:rsidP="001D65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D65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in required 66 SJC at Inclusion</w:t>
            </w:r>
          </w:p>
          <w:p w14:paraId="3519781C" w14:textId="77777777" w:rsidR="00FF0EBF" w:rsidRPr="004214E3" w:rsidRDefault="00FF0EBF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219CD2" w14:textId="77777777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D89E52C" w14:textId="77777777" w:rsidR="00FF0EBF" w:rsidRPr="004214E3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57CBD" w14:textId="04EECA3C" w:rsidR="00FF0EBF" w:rsidRPr="00136997" w:rsidRDefault="00031732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6</w:t>
            </w:r>
          </w:p>
          <w:p w14:paraId="2E29D4BA" w14:textId="54A71A19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3D8FF" w14:textId="62B124B7" w:rsidR="00FF0EBF" w:rsidRPr="00770BA3" w:rsidRDefault="00031732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5</w:t>
            </w:r>
          </w:p>
          <w:p w14:paraId="15D2B445" w14:textId="0FA11B12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6CB4B566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EEA52A7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≥3</w:t>
            </w:r>
          </w:p>
        </w:tc>
        <w:tc>
          <w:tcPr>
            <w:tcW w:w="0" w:type="auto"/>
            <w:shd w:val="clear" w:color="auto" w:fill="auto"/>
            <w:noWrap/>
          </w:tcPr>
          <w:p w14:paraId="5E71BDE9" w14:textId="0B9BB8B8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F20A82"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5369D595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F2EF8" w14:textId="343AE1BD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29 (1.19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9.11)</w:t>
                  </w:r>
                </w:p>
              </w:tc>
            </w:tr>
          </w:tbl>
          <w:p w14:paraId="4C8F8D67" w14:textId="461F66DF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3088A0" w14:textId="5F2A90F0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F644A7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B3EC406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B9FF846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4</w:t>
            </w:r>
          </w:p>
        </w:tc>
        <w:tc>
          <w:tcPr>
            <w:tcW w:w="0" w:type="auto"/>
            <w:shd w:val="clear" w:color="auto" w:fill="auto"/>
            <w:noWrap/>
          </w:tcPr>
          <w:p w14:paraId="730476C2" w14:textId="700A32B3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F20A82">
              <w:t>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0FB1F343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4579E" w14:textId="6C9BE033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07 (1.91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4.93)</w:t>
                  </w:r>
                </w:p>
              </w:tc>
            </w:tr>
          </w:tbl>
          <w:p w14:paraId="0D4CEEE2" w14:textId="350A8D80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5180F" w14:textId="546D42F5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8EDFD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F55C3E6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1F2EE1A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6</w:t>
            </w:r>
          </w:p>
        </w:tc>
        <w:tc>
          <w:tcPr>
            <w:tcW w:w="0" w:type="auto"/>
            <w:shd w:val="clear" w:color="auto" w:fill="auto"/>
            <w:noWrap/>
          </w:tcPr>
          <w:p w14:paraId="2FA51FB5" w14:textId="5247DE49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F20A82">
              <w:t>2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6FFAE3B1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0F59A" w14:textId="798A50B8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16 (3.45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03)</w:t>
                  </w:r>
                </w:p>
              </w:tc>
            </w:tr>
          </w:tbl>
          <w:p w14:paraId="6CBE286F" w14:textId="56491560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2227AE" w14:textId="0A9280D1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5913B3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AE465D3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8490A6D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8</w:t>
            </w:r>
          </w:p>
        </w:tc>
        <w:tc>
          <w:tcPr>
            <w:tcW w:w="0" w:type="auto"/>
            <w:shd w:val="clear" w:color="auto" w:fill="auto"/>
            <w:noWrap/>
          </w:tcPr>
          <w:p w14:paraId="7521B017" w14:textId="2A276785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F20A82">
              <w:t>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3BDAF3C9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CF90B" w14:textId="383B810F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80 (2.34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6.17)</w:t>
                  </w:r>
                </w:p>
              </w:tc>
            </w:tr>
          </w:tbl>
          <w:p w14:paraId="286D60E9" w14:textId="47E0915E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B9C8C" w14:textId="7608ACFD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21486E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FEAAFD6" w14:textId="77777777" w:rsidTr="00C30B96">
        <w:trPr>
          <w:trHeight w:hRule="exact" w:val="359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7231C88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9</w:t>
            </w:r>
          </w:p>
        </w:tc>
        <w:tc>
          <w:tcPr>
            <w:tcW w:w="0" w:type="auto"/>
            <w:shd w:val="clear" w:color="auto" w:fill="auto"/>
            <w:noWrap/>
          </w:tcPr>
          <w:p w14:paraId="390A4ED2" w14:textId="44BB1A5B" w:rsidR="00FF0EBF" w:rsidRDefault="00FF0EBF" w:rsidP="00683F4C">
            <w:pPr>
              <w:jc w:val="center"/>
              <w:rPr>
                <w:rFonts w:ascii="Calibri" w:hAnsi="Calibri" w:cs="Calibri"/>
                <w:color w:val="000000"/>
              </w:rPr>
            </w:pPr>
            <w:r w:rsidRPr="00F20A82">
              <w:t>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52BE2498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C448A" w14:textId="011FA7FB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7.38 (4.71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1.55)</w:t>
                  </w:r>
                </w:p>
              </w:tc>
            </w:tr>
          </w:tbl>
          <w:p w14:paraId="5B7E97B8" w14:textId="7419FA85" w:rsidR="00FF0EBF" w:rsidRPr="00F910C0" w:rsidRDefault="00FF0EBF" w:rsidP="00683F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F47FC" w14:textId="6F402482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955BA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5535B94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9689AE7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10</w:t>
            </w:r>
          </w:p>
        </w:tc>
        <w:tc>
          <w:tcPr>
            <w:tcW w:w="0" w:type="auto"/>
            <w:shd w:val="clear" w:color="auto" w:fill="auto"/>
            <w:noWrap/>
          </w:tcPr>
          <w:p w14:paraId="4D0B7AEA" w14:textId="58EEE202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F20A82">
              <w:t>1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7061A32C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61B49" w14:textId="4E6C68D1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45 (3.28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6.04)</w:t>
                  </w:r>
                </w:p>
              </w:tc>
            </w:tr>
          </w:tbl>
          <w:p w14:paraId="4C774B88" w14:textId="37271541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98929" w14:textId="579526B6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F9AD2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5C6C1038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9ED2F2E" w14:textId="77777777" w:rsidR="00FF0EBF" w:rsidRPr="001D65BE" w:rsidRDefault="00FF0EBF" w:rsidP="001D65B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D65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in required 68 TJ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at Incl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37DF90" w14:textId="77777777" w:rsidR="00FF0EBF" w:rsidRPr="001D65BE" w:rsidRDefault="00FF0EB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98867DC" w14:textId="77777777" w:rsidR="00FF0EBF" w:rsidRPr="00F910C0" w:rsidRDefault="00FF0EBF" w:rsidP="00F9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7ACCC" w14:textId="587A059D" w:rsidR="00FF0EBF" w:rsidRPr="00136997" w:rsidRDefault="00031732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  <w:p w14:paraId="110546E1" w14:textId="5F6411B8" w:rsidR="00FF0EBF" w:rsidRPr="004214E3" w:rsidRDefault="00FF0EBF" w:rsidP="00136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8E3CC9" w14:textId="0AF79B23" w:rsidR="00FF0EBF" w:rsidRPr="00770BA3" w:rsidRDefault="00031732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7</w:t>
            </w:r>
          </w:p>
          <w:p w14:paraId="127CE50E" w14:textId="7D9893C8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362B1D8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8B70EC8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4</w:t>
            </w:r>
          </w:p>
        </w:tc>
        <w:tc>
          <w:tcPr>
            <w:tcW w:w="0" w:type="auto"/>
            <w:shd w:val="clear" w:color="auto" w:fill="auto"/>
            <w:noWrap/>
          </w:tcPr>
          <w:p w14:paraId="61BEF1B6" w14:textId="4267E645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F83">
              <w:t>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4A6F6059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1113E" w14:textId="3C273BC1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08 (1.86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09)</w:t>
                  </w:r>
                </w:p>
              </w:tc>
            </w:tr>
          </w:tbl>
          <w:p w14:paraId="754BB1E6" w14:textId="65317B77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4BC23" w14:textId="0B943D3E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28706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FCC97C8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C4D7BF2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6</w:t>
            </w:r>
          </w:p>
        </w:tc>
        <w:tc>
          <w:tcPr>
            <w:tcW w:w="0" w:type="auto"/>
            <w:shd w:val="clear" w:color="auto" w:fill="auto"/>
            <w:noWrap/>
          </w:tcPr>
          <w:p w14:paraId="6398A989" w14:textId="26F9BFE2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F83">
              <w:t>1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0CCA7962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F1AF9" w14:textId="642EB858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24 (3.26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52)</w:t>
                  </w:r>
                </w:p>
              </w:tc>
            </w:tr>
          </w:tbl>
          <w:p w14:paraId="72ACD691" w14:textId="2DABE538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064CC" w14:textId="4087240B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7C424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1B6DCD65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6E7B369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8</w:t>
            </w:r>
          </w:p>
        </w:tc>
        <w:tc>
          <w:tcPr>
            <w:tcW w:w="0" w:type="auto"/>
            <w:shd w:val="clear" w:color="auto" w:fill="auto"/>
            <w:noWrap/>
          </w:tcPr>
          <w:p w14:paraId="31DAC898" w14:textId="5642FA45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F83"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7C0B5C4B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361C9" w14:textId="41B6BA44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02 (2.95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48)</w:t>
                  </w:r>
                </w:p>
              </w:tc>
            </w:tr>
          </w:tbl>
          <w:p w14:paraId="314E3607" w14:textId="5BF79B95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B76F9" w14:textId="629E230A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FEC6C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6E89083F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E6D4D38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9</w:t>
            </w:r>
          </w:p>
        </w:tc>
        <w:tc>
          <w:tcPr>
            <w:tcW w:w="0" w:type="auto"/>
            <w:shd w:val="clear" w:color="auto" w:fill="auto"/>
            <w:noWrap/>
          </w:tcPr>
          <w:p w14:paraId="223839A8" w14:textId="6288199B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F83"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113ACD5C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B49CB" w14:textId="222864CB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5.18 (3.69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7.28)</w:t>
                  </w:r>
                </w:p>
              </w:tc>
            </w:tr>
          </w:tbl>
          <w:p w14:paraId="6208B37A" w14:textId="498AC839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DA3A2C" w14:textId="60852A56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65E37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0F7B513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A0E466D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10</w:t>
            </w:r>
          </w:p>
        </w:tc>
        <w:tc>
          <w:tcPr>
            <w:tcW w:w="0" w:type="auto"/>
            <w:shd w:val="clear" w:color="auto" w:fill="auto"/>
            <w:noWrap/>
          </w:tcPr>
          <w:p w14:paraId="30B07D5E" w14:textId="1A4B48C5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F83"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72FAB8B5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B0064" w14:textId="2284C51E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86 (3.27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4.39)</w:t>
                  </w:r>
                </w:p>
              </w:tc>
            </w:tr>
          </w:tbl>
          <w:p w14:paraId="7DC65AB5" w14:textId="702978F4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2D09C" w14:textId="3654DFCA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59B814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4CD4AC8C" w14:textId="77777777" w:rsidTr="00C30B96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9EA839F" w14:textId="77777777" w:rsidR="00FF0EBF" w:rsidRDefault="00FF0E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12</w:t>
            </w:r>
          </w:p>
        </w:tc>
        <w:tc>
          <w:tcPr>
            <w:tcW w:w="0" w:type="auto"/>
            <w:shd w:val="clear" w:color="auto" w:fill="auto"/>
            <w:noWrap/>
          </w:tcPr>
          <w:p w14:paraId="34C87647" w14:textId="553371E6" w:rsidR="00FF0EBF" w:rsidRDefault="00FF0EBF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F83"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tbl>
            <w:tblPr>
              <w:tblW w:w="2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520"/>
            </w:tblGrid>
            <w:tr w:rsidR="00FF0EBF" w:rsidRPr="00F910C0" w14:paraId="1985FBCB" w14:textId="77777777" w:rsidTr="00C30B96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DD8E0" w14:textId="1D5B6A2B" w:rsidR="00FF0EBF" w:rsidRPr="00F910C0" w:rsidRDefault="00FF0EBF" w:rsidP="00F910C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29 (3.06</w:t>
                  </w:r>
                  <w:r w:rsidR="004F5BB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F910C0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6.02)</w:t>
                  </w:r>
                </w:p>
              </w:tc>
            </w:tr>
          </w:tbl>
          <w:p w14:paraId="096E6407" w14:textId="3347D165" w:rsidR="00FF0EBF" w:rsidRPr="00F910C0" w:rsidRDefault="00FF0EBF" w:rsidP="00F725A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01909" w14:textId="1271B874" w:rsidR="00FF0EBF" w:rsidRPr="004214E3" w:rsidRDefault="00FF0EBF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D6CD2" w14:textId="77777777" w:rsidR="00FF0EBF" w:rsidRPr="004214E3" w:rsidRDefault="00FF0EBF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F0EBF" w:rsidRPr="004214E3" w14:paraId="28F45144" w14:textId="77777777" w:rsidTr="00C30B96">
        <w:trPr>
          <w:trHeight w:val="558"/>
        </w:trPr>
        <w:tc>
          <w:tcPr>
            <w:tcW w:w="0" w:type="auto"/>
            <w:gridSpan w:val="7"/>
            <w:tcBorders>
              <w:bottom w:val="single" w:sz="12" w:space="0" w:color="auto"/>
            </w:tcBorders>
            <w:vAlign w:val="center"/>
          </w:tcPr>
          <w:p w14:paraId="15EC653B" w14:textId="166F2DC4" w:rsidR="00FF0EBF" w:rsidRPr="00B72053" w:rsidRDefault="00AF5739" w:rsidP="00C441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  <w:t>Patient</w:t>
            </w:r>
            <w:r w:rsidR="00FF0EB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  <w:t xml:space="preserve"> </w:t>
            </w:r>
            <w:r w:rsidR="00C4416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  <w:t>baseline c</w:t>
            </w:r>
            <w:r w:rsidR="00FF0EB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  <w:t>haracteristics</w:t>
            </w:r>
          </w:p>
        </w:tc>
      </w:tr>
      <w:tr w:rsidR="00322F99" w:rsidRPr="004214E3" w14:paraId="6E811E18" w14:textId="77777777" w:rsidTr="00C30B96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DE6675" w14:textId="3655FCC4" w:rsidR="00322F99" w:rsidRPr="004214E3" w:rsidRDefault="00322F99" w:rsidP="001445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VARIABLE: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0D7EA7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rial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C0B8F0" w14:textId="3F66C94C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335A5">
              <w:rPr>
                <w:rFonts w:ascii="Calibri" w:hAnsi="Calibri" w:cs="Calibri"/>
                <w:b/>
                <w:bCs/>
                <w:color w:val="000000"/>
                <w:lang w:val="en-US"/>
              </w:rPr>
              <w:t>Coefficient (95% CI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7E83BB15" w14:textId="6C2594DD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Verdana" w:hAnsi="Verdana"/>
                <w:bCs/>
                <w:lang w:val="en-GB"/>
              </w:rPr>
              <w:t>τ</w:t>
            </w:r>
            <w:r>
              <w:rPr>
                <w:rFonts w:ascii="Verdana" w:hAnsi="Verdana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AD040D" w14:textId="7E3BCE54" w:rsidR="00322F99" w:rsidRPr="00E57239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value</w:t>
            </w:r>
          </w:p>
        </w:tc>
      </w:tr>
      <w:tr w:rsidR="00322F99" w:rsidRPr="004214E3" w14:paraId="29AFD500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C6179" w14:textId="77777777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Female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44861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2E801707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54BF6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2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8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5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02B9A0E3" w14:textId="1F92E23D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265DCA4E" w14:textId="589BABD6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6E1C2" w14:textId="7422C317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3</w:t>
            </w:r>
          </w:p>
        </w:tc>
      </w:tr>
      <w:tr w:rsidR="00322F99" w:rsidRPr="004214E3" w14:paraId="57AF8104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B2ED9" w14:textId="77777777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Age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13078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38162999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02849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7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0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5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1BFD4C2E" w14:textId="1327D023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5F60395B" w14:textId="7B59988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53E31" w14:textId="24862547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4</w:t>
            </w:r>
          </w:p>
        </w:tc>
      </w:tr>
      <w:tr w:rsidR="00322F99" w:rsidRPr="004214E3" w14:paraId="59C1E2F7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55E88" w14:textId="77777777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RF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84659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432C3597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6AB73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2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0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4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7BEF8DFC" w14:textId="39D4944E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30270298" w14:textId="297F8870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B5968" w14:textId="435C174F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3</w:t>
            </w:r>
          </w:p>
        </w:tc>
      </w:tr>
      <w:tr w:rsidR="00322F99" w:rsidRPr="004214E3" w14:paraId="78880ABB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D050E" w14:textId="77777777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DAS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7D66F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27D7E382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0C164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28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87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88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335A2CFA" w14:textId="16AB0C7F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257C45B1" w14:textId="450F25BB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A6D18" w14:textId="79199CF1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1</w:t>
            </w:r>
          </w:p>
        </w:tc>
      </w:tr>
      <w:tr w:rsidR="00322F99" w:rsidRPr="004214E3" w14:paraId="2C87EEE2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0A00C" w14:textId="59D7403C" w:rsidR="00322F99" w:rsidRPr="004214E3" w:rsidRDefault="00322F99" w:rsidP="004F5B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CRP (m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8A66F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4981C57D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FC553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1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0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2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10759B09" w14:textId="1B1C4238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0AC97047" w14:textId="72789723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51C9F" w14:textId="1012E8A0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6</w:t>
            </w:r>
          </w:p>
        </w:tc>
      </w:tr>
      <w:tr w:rsidR="00322F99" w:rsidRPr="004214E3" w14:paraId="04F03748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415F6" w14:textId="77777777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66 SJ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B719B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24084DAF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21911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0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6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5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7FB22F3B" w14:textId="102A5698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71CAE829" w14:textId="55B9043E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9654F" w14:textId="71403A01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93</w:t>
            </w:r>
          </w:p>
        </w:tc>
      </w:tr>
      <w:tr w:rsidR="00322F99" w:rsidRPr="004214E3" w14:paraId="7187579B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585BF" w14:textId="77777777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68 TJ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8B9E4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22E2D72A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9085D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8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5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0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53B040EF" w14:textId="438F7C0D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2BB7FA40" w14:textId="0B838EE0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83288" w14:textId="4B3FFA81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0</w:t>
            </w:r>
          </w:p>
        </w:tc>
      </w:tr>
      <w:tr w:rsidR="00322F99" w:rsidRPr="004214E3" w14:paraId="1495CF7E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8CB18" w14:textId="18E6D4D5" w:rsidR="00322F99" w:rsidRPr="004214E3" w:rsidRDefault="00322F99" w:rsidP="00896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B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Disease </w:t>
            </w: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uration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4463D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0D225EB9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53800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9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2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6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63976900" w14:textId="539C57C3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42A412D8" w14:textId="28B77E5A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3CD40" w14:textId="13447DF6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0</w:t>
            </w:r>
          </w:p>
        </w:tc>
      </w:tr>
      <w:tr w:rsidR="00322F99" w:rsidRPr="004214E3" w14:paraId="40D61DA9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5D3F0" w14:textId="77777777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HA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07CBF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4DA42E30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8A94F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80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38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66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4E1E8E11" w14:textId="37A75DA9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053D047C" w14:textId="14CA237B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1C884" w14:textId="3E0BEBBC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5</w:t>
            </w:r>
          </w:p>
        </w:tc>
      </w:tr>
      <w:tr w:rsidR="00322F99" w:rsidRPr="004214E3" w14:paraId="086E1219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CAE97" w14:textId="7D0320B7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MD Glob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(0-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2BAA9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6C046E40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CD642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1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8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5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43BFBD23" w14:textId="4823BDB8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2DC7B617" w14:textId="4654361A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16A0B" w14:textId="6315D50B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4</w:t>
            </w:r>
          </w:p>
        </w:tc>
      </w:tr>
      <w:tr w:rsidR="00322F99" w:rsidRPr="004214E3" w14:paraId="6F44F418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9045B" w14:textId="62BE7162" w:rsidR="00322F99" w:rsidRPr="004214E3" w:rsidRDefault="00322F99" w:rsidP="00F13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PT Glob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(0-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8BE2C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72E932D5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68A03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1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8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3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48D470C8" w14:textId="52B41E24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18F78E7D" w14:textId="0E1B35C5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1FF1D" w14:textId="7752F288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7</w:t>
            </w:r>
          </w:p>
        </w:tc>
      </w:tr>
      <w:tr w:rsidR="00322F99" w:rsidRPr="004214E3" w14:paraId="400CB839" w14:textId="77777777" w:rsidTr="00C30B9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52099" w14:textId="5AE7B32F" w:rsidR="00322F99" w:rsidRPr="0095226C" w:rsidRDefault="00322F99" w:rsidP="008B1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BL </w:t>
            </w:r>
            <w:proofErr w:type="spellStart"/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AS</w:t>
            </w: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a-DK"/>
              </w:rPr>
              <w:t>pa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a-DK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(0-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06C5E" w14:textId="77777777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322F99" w:rsidRPr="00A335A5" w14:paraId="56FCAAF8" w14:textId="77777777" w:rsidTr="00E64B3B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019DA" w14:textId="77777777" w:rsidR="00322F99" w:rsidRPr="00A335A5" w:rsidRDefault="00322F99" w:rsidP="00E64B3B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9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(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0.96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to </w:t>
                  </w:r>
                  <w:r w:rsidRPr="00A335A5">
                    <w:rPr>
                      <w:rFonts w:ascii="Calibri" w:hAnsi="Calibri" w:cs="Calibri"/>
                      <w:color w:val="000000"/>
                      <w:lang w:val="en-US"/>
                    </w:rPr>
                    <w:t>1.02</w:t>
                  </w:r>
                  <w:r>
                    <w:rPr>
                      <w:rFonts w:ascii="Calibri" w:hAnsi="Calibri" w:cs="Calibri"/>
                      <w:color w:val="000000"/>
                    </w:rPr>
                    <w:t>)</w:t>
                  </w:r>
                </w:p>
              </w:tc>
            </w:tr>
          </w:tbl>
          <w:p w14:paraId="5DDA235F" w14:textId="4669707C" w:rsidR="00322F99" w:rsidRPr="004214E3" w:rsidRDefault="00322F99" w:rsidP="0026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148BC975" w14:textId="3207F9E9" w:rsidR="00322F99" w:rsidRPr="004214E3" w:rsidRDefault="00322F99" w:rsidP="00F130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C4E17" w14:textId="60B31695" w:rsidR="00322F99" w:rsidRPr="00770BA3" w:rsidRDefault="00322F99" w:rsidP="0071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2</w:t>
            </w:r>
          </w:p>
        </w:tc>
      </w:tr>
    </w:tbl>
    <w:p w14:paraId="430443D0" w14:textId="3B75E827" w:rsidR="00637BB1" w:rsidRDefault="00637BB1">
      <w:pPr>
        <w:rPr>
          <w:sz w:val="20"/>
          <w:szCs w:val="20"/>
          <w:lang w:val="en-GB"/>
        </w:rPr>
      </w:pPr>
    </w:p>
    <w:p w14:paraId="355800C0" w14:textId="66471767" w:rsidR="00637BB1" w:rsidRDefault="00B071E0">
      <w:pPr>
        <w:rPr>
          <w:sz w:val="20"/>
          <w:szCs w:val="20"/>
          <w:lang w:val="en-GB"/>
        </w:rPr>
      </w:pPr>
      <w:r>
        <w:rPr>
          <w:b/>
          <w:sz w:val="16"/>
          <w:szCs w:val="16"/>
          <w:lang w:val="en-GB"/>
        </w:rPr>
        <w:t>Supplementary table B</w:t>
      </w:r>
      <w:r w:rsidR="003127ED">
        <w:rPr>
          <w:b/>
          <w:sz w:val="16"/>
          <w:szCs w:val="16"/>
          <w:lang w:val="en-GB"/>
        </w:rPr>
        <w:t>:</w:t>
      </w:r>
      <w:r w:rsidR="003127ED">
        <w:rPr>
          <w:sz w:val="16"/>
          <w:szCs w:val="16"/>
          <w:lang w:val="en-GB"/>
        </w:rPr>
        <w:t xml:space="preserve"> BL, baseline; </w:t>
      </w:r>
      <w:r w:rsidR="005B3FA7">
        <w:rPr>
          <w:sz w:val="16"/>
          <w:szCs w:val="16"/>
          <w:lang w:val="en-GB"/>
        </w:rPr>
        <w:t xml:space="preserve">CRP, C-reactive protein; </w:t>
      </w:r>
      <w:r w:rsidR="003127ED">
        <w:rPr>
          <w:sz w:val="16"/>
          <w:szCs w:val="16"/>
          <w:lang w:val="en-GB"/>
        </w:rPr>
        <w:t xml:space="preserve">DAS28, disease activity score in 28 joints; </w:t>
      </w:r>
      <w:proofErr w:type="spellStart"/>
      <w:r w:rsidR="00C30B96">
        <w:rPr>
          <w:sz w:val="16"/>
          <w:szCs w:val="16"/>
          <w:lang w:val="en-GB"/>
        </w:rPr>
        <w:t>cs</w:t>
      </w:r>
      <w:r w:rsidR="003127ED">
        <w:rPr>
          <w:sz w:val="16"/>
          <w:szCs w:val="16"/>
          <w:lang w:val="en-GB"/>
        </w:rPr>
        <w:t>DMARD</w:t>
      </w:r>
      <w:proofErr w:type="spellEnd"/>
      <w:r w:rsidR="003127ED">
        <w:rPr>
          <w:sz w:val="16"/>
          <w:szCs w:val="16"/>
          <w:lang w:val="en-GB"/>
        </w:rPr>
        <w:t xml:space="preserve">, </w:t>
      </w:r>
      <w:r w:rsidR="00C30B96">
        <w:rPr>
          <w:sz w:val="16"/>
          <w:szCs w:val="16"/>
          <w:lang w:val="en-GB"/>
        </w:rPr>
        <w:t xml:space="preserve">conventional synthetic </w:t>
      </w:r>
      <w:r w:rsidR="003127ED">
        <w:rPr>
          <w:sz w:val="16"/>
          <w:szCs w:val="16"/>
          <w:lang w:val="en-GB"/>
        </w:rPr>
        <w:t>disease modifying antirheumatic</w:t>
      </w:r>
      <w:r w:rsidR="00C30B96">
        <w:rPr>
          <w:sz w:val="16"/>
          <w:szCs w:val="16"/>
          <w:lang w:val="en-GB"/>
        </w:rPr>
        <w:t xml:space="preserve"> drug</w:t>
      </w:r>
      <w:r w:rsidR="00A56053">
        <w:rPr>
          <w:sz w:val="16"/>
          <w:szCs w:val="16"/>
          <w:lang w:val="en-GB"/>
        </w:rPr>
        <w:t xml:space="preserve">; </w:t>
      </w:r>
      <w:r w:rsidR="003127ED">
        <w:rPr>
          <w:sz w:val="16"/>
          <w:szCs w:val="16"/>
          <w:lang w:val="en-GB"/>
        </w:rPr>
        <w:t>HAQ, health assessment questionnaire;  IR, inadequate</w:t>
      </w:r>
      <w:r w:rsidR="00823FA8">
        <w:rPr>
          <w:sz w:val="16"/>
          <w:szCs w:val="16"/>
          <w:lang w:val="en-GB"/>
        </w:rPr>
        <w:t xml:space="preserve"> responders; MD, medical doctor</w:t>
      </w:r>
      <w:r w:rsidR="003127ED">
        <w:rPr>
          <w:sz w:val="16"/>
          <w:szCs w:val="16"/>
          <w:lang w:val="en-GB"/>
        </w:rPr>
        <w:t xml:space="preserve">; MTX, </w:t>
      </w:r>
      <w:proofErr w:type="spellStart"/>
      <w:r w:rsidR="003127ED">
        <w:rPr>
          <w:sz w:val="16"/>
          <w:szCs w:val="16"/>
          <w:lang w:val="en-GB"/>
        </w:rPr>
        <w:t>metothrexate</w:t>
      </w:r>
      <w:proofErr w:type="spellEnd"/>
      <w:r w:rsidR="003127ED">
        <w:rPr>
          <w:sz w:val="16"/>
          <w:szCs w:val="16"/>
          <w:lang w:val="en-GB"/>
        </w:rPr>
        <w:t xml:space="preserve">; OR, odds ratio; PT, patient; RF, rheumatoid factor;  SJC, swollen joint count; TJC, tender joint count; </w:t>
      </w:r>
      <w:r w:rsidR="00E3344C">
        <w:rPr>
          <w:sz w:val="16"/>
          <w:szCs w:val="16"/>
          <w:lang w:val="en-GB"/>
        </w:rPr>
        <w:t xml:space="preserve">TT, Targeted therapy; </w:t>
      </w:r>
      <w:r w:rsidR="003127ED">
        <w:rPr>
          <w:sz w:val="16"/>
          <w:szCs w:val="16"/>
          <w:lang w:val="en-GB"/>
        </w:rPr>
        <w:t>VAS, visual analogue scale.</w:t>
      </w:r>
      <w:bookmarkStart w:id="0" w:name="_GoBack"/>
      <w:bookmarkEnd w:id="0"/>
    </w:p>
    <w:sectPr w:rsidR="00637BB1" w:rsidSect="00EB337F">
      <w:headerReference w:type="default" r:id="rId7"/>
      <w:pgSz w:w="11906" w:h="16838"/>
      <w:pgMar w:top="1701" w:right="1134" w:bottom="156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1A8581" w14:textId="77777777" w:rsidR="00C44164" w:rsidRDefault="00C44164" w:rsidP="00AA4F7C">
      <w:pPr>
        <w:spacing w:after="0" w:line="240" w:lineRule="auto"/>
      </w:pPr>
      <w:r>
        <w:separator/>
      </w:r>
    </w:p>
  </w:endnote>
  <w:endnote w:type="continuationSeparator" w:id="0">
    <w:p w14:paraId="160EA57E" w14:textId="77777777" w:rsidR="00C44164" w:rsidRDefault="00C44164" w:rsidP="00AA4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5D2FF5" w14:textId="77777777" w:rsidR="00C44164" w:rsidRDefault="00C44164" w:rsidP="00AA4F7C">
      <w:pPr>
        <w:spacing w:after="0" w:line="240" w:lineRule="auto"/>
      </w:pPr>
      <w:r>
        <w:separator/>
      </w:r>
    </w:p>
  </w:footnote>
  <w:footnote w:type="continuationSeparator" w:id="0">
    <w:p w14:paraId="4653BE2C" w14:textId="77777777" w:rsidR="00C44164" w:rsidRDefault="00C44164" w:rsidP="00AA4F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3B3FF" w14:textId="77BA3439" w:rsidR="00C44164" w:rsidRDefault="00C44164">
    <w:pPr>
      <w:pStyle w:val="Sidehoved"/>
    </w:pPr>
    <w:r>
      <w:t>Anton Wulf Christensen et al.</w:t>
    </w:r>
  </w:p>
  <w:p w14:paraId="349CB65B" w14:textId="0D5F6360" w:rsidR="00C44164" w:rsidRPr="00F16233" w:rsidRDefault="00C44164">
    <w:pPr>
      <w:pStyle w:val="Sidehoved"/>
      <w:rPr>
        <w:lang w:val="en-GB"/>
      </w:rPr>
    </w:pPr>
    <w:r w:rsidRPr="00F16233">
      <w:rPr>
        <w:bCs/>
        <w:sz w:val="28"/>
        <w:szCs w:val="28"/>
        <w:lang w:val="en-US"/>
      </w:rPr>
      <w:t>Trial eligibility criteria and patient baseline characteristics</w:t>
    </w:r>
    <w:r w:rsidRPr="00F16233">
      <w:rPr>
        <w:sz w:val="28"/>
        <w:szCs w:val="28"/>
        <w:lang w:val="en-GB"/>
      </w:rPr>
      <w:t xml:space="preserve"> </w:t>
    </w:r>
    <w:r w:rsidRPr="007D54A3">
      <w:object w:dxaOrig="8925" w:dyaOrig="12631" w14:anchorId="2DCA594A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446.4pt;height:631.3pt" o:ole="">
          <v:imagedata r:id="rId1" o:title=""/>
        </v:shape>
        <o:OLEObject Type="Embed" ProgID="AcroExch.Document.7" ShapeID="_x0000_i1025" DrawAspect="Content" ObjectID="_1500786158" r:id="rId2"/>
      </w:obje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CB"/>
    <w:rsid w:val="00031732"/>
    <w:rsid w:val="000562E3"/>
    <w:rsid w:val="00056C66"/>
    <w:rsid w:val="0007415C"/>
    <w:rsid w:val="000B6146"/>
    <w:rsid w:val="001020A6"/>
    <w:rsid w:val="0010684C"/>
    <w:rsid w:val="0013356E"/>
    <w:rsid w:val="00136997"/>
    <w:rsid w:val="001445B2"/>
    <w:rsid w:val="001B1EDA"/>
    <w:rsid w:val="001D65BE"/>
    <w:rsid w:val="001F3DEE"/>
    <w:rsid w:val="00234E56"/>
    <w:rsid w:val="00236C45"/>
    <w:rsid w:val="00263B52"/>
    <w:rsid w:val="002744EA"/>
    <w:rsid w:val="002D3CCE"/>
    <w:rsid w:val="002D40C4"/>
    <w:rsid w:val="003127ED"/>
    <w:rsid w:val="00322F99"/>
    <w:rsid w:val="00345C7D"/>
    <w:rsid w:val="003E0FF5"/>
    <w:rsid w:val="004117C5"/>
    <w:rsid w:val="004214E3"/>
    <w:rsid w:val="004347B5"/>
    <w:rsid w:val="00435D4D"/>
    <w:rsid w:val="00485870"/>
    <w:rsid w:val="004A638B"/>
    <w:rsid w:val="004D53EF"/>
    <w:rsid w:val="004F5BBE"/>
    <w:rsid w:val="00511A50"/>
    <w:rsid w:val="00531970"/>
    <w:rsid w:val="00531C71"/>
    <w:rsid w:val="00541B79"/>
    <w:rsid w:val="005A5982"/>
    <w:rsid w:val="005B235E"/>
    <w:rsid w:val="005B3FA7"/>
    <w:rsid w:val="005D2C58"/>
    <w:rsid w:val="005E07CB"/>
    <w:rsid w:val="00637BB1"/>
    <w:rsid w:val="00683F4C"/>
    <w:rsid w:val="00697D80"/>
    <w:rsid w:val="006C156A"/>
    <w:rsid w:val="006F25D1"/>
    <w:rsid w:val="00714F0D"/>
    <w:rsid w:val="00752EAA"/>
    <w:rsid w:val="007654CB"/>
    <w:rsid w:val="00770BA3"/>
    <w:rsid w:val="00777E05"/>
    <w:rsid w:val="007A1BAB"/>
    <w:rsid w:val="007A5735"/>
    <w:rsid w:val="007B53FC"/>
    <w:rsid w:val="007B68E8"/>
    <w:rsid w:val="007D54A3"/>
    <w:rsid w:val="008056AC"/>
    <w:rsid w:val="00823FA8"/>
    <w:rsid w:val="00841C0D"/>
    <w:rsid w:val="00850725"/>
    <w:rsid w:val="00857C02"/>
    <w:rsid w:val="00896168"/>
    <w:rsid w:val="008B17D7"/>
    <w:rsid w:val="008B6EB5"/>
    <w:rsid w:val="008C129C"/>
    <w:rsid w:val="008F55D4"/>
    <w:rsid w:val="00916242"/>
    <w:rsid w:val="00931D61"/>
    <w:rsid w:val="00935AA5"/>
    <w:rsid w:val="0095226C"/>
    <w:rsid w:val="00992112"/>
    <w:rsid w:val="009E6EA5"/>
    <w:rsid w:val="00A439B4"/>
    <w:rsid w:val="00A56053"/>
    <w:rsid w:val="00A86590"/>
    <w:rsid w:val="00A86729"/>
    <w:rsid w:val="00A92BC8"/>
    <w:rsid w:val="00AA4F7C"/>
    <w:rsid w:val="00AF154D"/>
    <w:rsid w:val="00AF5739"/>
    <w:rsid w:val="00B071E0"/>
    <w:rsid w:val="00B67D07"/>
    <w:rsid w:val="00B72053"/>
    <w:rsid w:val="00B828C8"/>
    <w:rsid w:val="00BA6BC6"/>
    <w:rsid w:val="00C30B96"/>
    <w:rsid w:val="00C417B8"/>
    <w:rsid w:val="00C44164"/>
    <w:rsid w:val="00C54D5C"/>
    <w:rsid w:val="00C909B4"/>
    <w:rsid w:val="00CB2516"/>
    <w:rsid w:val="00CB6AF5"/>
    <w:rsid w:val="00CC0E62"/>
    <w:rsid w:val="00D04845"/>
    <w:rsid w:val="00D300D3"/>
    <w:rsid w:val="00D75C51"/>
    <w:rsid w:val="00D8709E"/>
    <w:rsid w:val="00E009EB"/>
    <w:rsid w:val="00E052E1"/>
    <w:rsid w:val="00E214B2"/>
    <w:rsid w:val="00E3344C"/>
    <w:rsid w:val="00E3560A"/>
    <w:rsid w:val="00E57239"/>
    <w:rsid w:val="00E57D07"/>
    <w:rsid w:val="00EA7EEC"/>
    <w:rsid w:val="00EB337F"/>
    <w:rsid w:val="00F130C8"/>
    <w:rsid w:val="00F16233"/>
    <w:rsid w:val="00F327AB"/>
    <w:rsid w:val="00F3305A"/>
    <w:rsid w:val="00F725A0"/>
    <w:rsid w:val="00F910C0"/>
    <w:rsid w:val="00FF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  <w14:docId w14:val="04DFEF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65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327A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327AB"/>
    <w:rPr>
      <w:rFonts w:ascii="Lucida Grande" w:hAnsi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598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A598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A598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598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5982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A4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A4F7C"/>
  </w:style>
  <w:style w:type="paragraph" w:styleId="Sidefod">
    <w:name w:val="footer"/>
    <w:basedOn w:val="Normal"/>
    <w:link w:val="SidefodTegn"/>
    <w:uiPriority w:val="99"/>
    <w:unhideWhenUsed/>
    <w:rsid w:val="00AA4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A4F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65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327A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327AB"/>
    <w:rPr>
      <w:rFonts w:ascii="Lucida Grande" w:hAnsi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598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A598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A598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598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5982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A4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A4F7C"/>
  </w:style>
  <w:style w:type="paragraph" w:styleId="Sidefod">
    <w:name w:val="footer"/>
    <w:basedOn w:val="Normal"/>
    <w:link w:val="SidefodTegn"/>
    <w:uiPriority w:val="99"/>
    <w:unhideWhenUsed/>
    <w:rsid w:val="00AA4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A4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Wulf Christensen</dc:creator>
  <cp:keywords/>
  <dc:description/>
  <cp:lastModifiedBy>Anton Wulf Christensen</cp:lastModifiedBy>
  <cp:revision>2</cp:revision>
  <cp:lastPrinted>2015-03-13T10:37:00Z</cp:lastPrinted>
  <dcterms:created xsi:type="dcterms:W3CDTF">2015-08-11T06:16:00Z</dcterms:created>
  <dcterms:modified xsi:type="dcterms:W3CDTF">2015-08-11T06:16:00Z</dcterms:modified>
</cp:coreProperties>
</file>